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A2A" w:rsidRPr="00977BE1" w:rsidRDefault="00E415AF">
      <w:pPr>
        <w:rPr>
          <w:rFonts w:ascii="Times New Roman" w:hAnsi="Times New Roman" w:cs="Times New Roman"/>
          <w:b/>
        </w:rPr>
      </w:pPr>
      <w:r w:rsidRPr="00977BE1">
        <w:rPr>
          <w:rFonts w:ascii="Times New Roman" w:hAnsi="Times New Roman" w:cs="Times New Roman"/>
          <w:b/>
        </w:rPr>
        <w:t xml:space="preserve">Supplemental </w:t>
      </w:r>
      <w:r w:rsidR="003D6A45" w:rsidRPr="00977BE1">
        <w:rPr>
          <w:rFonts w:ascii="Times New Roman" w:hAnsi="Times New Roman" w:cs="Times New Roman"/>
          <w:b/>
        </w:rPr>
        <w:t>Table</w:t>
      </w:r>
      <w:r w:rsidRPr="00977BE1">
        <w:rPr>
          <w:rFonts w:ascii="Times New Roman" w:hAnsi="Times New Roman" w:cs="Times New Roman"/>
          <w:b/>
        </w:rPr>
        <w:t xml:space="preserve">: </w:t>
      </w:r>
      <w:r w:rsidR="003D6A45" w:rsidRPr="00977BE1">
        <w:rPr>
          <w:rFonts w:ascii="Times New Roman" w:hAnsi="Times New Roman" w:cs="Times New Roman"/>
          <w:b/>
        </w:rPr>
        <w:t xml:space="preserve">Overview of the </w:t>
      </w:r>
      <w:r w:rsidRPr="00977BE1">
        <w:rPr>
          <w:rFonts w:ascii="Times New Roman" w:hAnsi="Times New Roman" w:cs="Times New Roman"/>
          <w:b/>
        </w:rPr>
        <w:t xml:space="preserve">54 </w:t>
      </w:r>
      <w:r w:rsidR="003D6A45" w:rsidRPr="00977BE1">
        <w:rPr>
          <w:rFonts w:ascii="Times New Roman" w:hAnsi="Times New Roman" w:cs="Times New Roman"/>
          <w:b/>
        </w:rPr>
        <w:t xml:space="preserve">bacterial DNA </w:t>
      </w:r>
      <w:r w:rsidRPr="00977BE1">
        <w:rPr>
          <w:rFonts w:ascii="Times New Roman" w:hAnsi="Times New Roman" w:cs="Times New Roman"/>
          <w:b/>
        </w:rPr>
        <w:t>probes</w:t>
      </w:r>
      <w:r w:rsidR="003D6A45" w:rsidRPr="00977BE1">
        <w:rPr>
          <w:rFonts w:ascii="Times New Roman" w:hAnsi="Times New Roman" w:cs="Times New Roman"/>
          <w:b/>
        </w:rPr>
        <w:t xml:space="preserve"> used</w:t>
      </w:r>
    </w:p>
    <w:tbl>
      <w:tblPr>
        <w:tblStyle w:val="Tabellrutenett"/>
        <w:tblW w:w="14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221"/>
        <w:gridCol w:w="1976"/>
        <w:gridCol w:w="2476"/>
        <w:gridCol w:w="2282"/>
        <w:gridCol w:w="4111"/>
      </w:tblGrid>
      <w:tr w:rsidR="000C6586" w:rsidRPr="00977BE1" w:rsidTr="00977BE1">
        <w:trPr>
          <w:trHeight w:val="288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 w:rsidP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P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hylum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C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las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O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rder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F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amily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G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enu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586" w:rsidRPr="00977BE1" w:rsidRDefault="00977BE1">
            <w:pPr>
              <w:rPr>
                <w:rFonts w:ascii="Times New Roman" w:hAnsi="Times New Roman" w:cs="Times New Roman"/>
                <w:b/>
                <w:bCs/>
              </w:rPr>
            </w:pPr>
            <w:r w:rsidRPr="00977BE1">
              <w:rPr>
                <w:rFonts w:ascii="Times New Roman" w:hAnsi="Times New Roman" w:cs="Times New Roman"/>
                <w:b/>
                <w:bCs/>
              </w:rPr>
              <w:t>Specific s</w:t>
            </w:r>
            <w:r w:rsidR="000C6586" w:rsidRPr="00977BE1">
              <w:rPr>
                <w:rFonts w:ascii="Times New Roman" w:hAnsi="Times New Roman" w:cs="Times New Roman"/>
                <w:b/>
                <w:bCs/>
              </w:rPr>
              <w:t>pecies</w:t>
            </w:r>
            <w:r w:rsidR="00CC7249" w:rsidRPr="00977BE1">
              <w:rPr>
                <w:rFonts w:ascii="Times New Roman" w:hAnsi="Times New Roman" w:cs="Times New Roman"/>
                <w:b/>
                <w:bCs/>
              </w:rPr>
              <w:t>/comments</w:t>
            </w:r>
          </w:p>
        </w:tc>
      </w:tr>
      <w:tr w:rsidR="00977BE1" w:rsidRPr="00977BE1" w:rsidTr="00977BE1">
        <w:trPr>
          <w:trHeight w:val="306"/>
        </w:trPr>
        <w:tc>
          <w:tcPr>
            <w:tcW w:w="3890" w:type="dxa"/>
            <w:gridSpan w:val="2"/>
            <w:tcBorders>
              <w:top w:val="single" w:sz="4" w:space="0" w:color="auto"/>
            </w:tcBorders>
            <w:noWrap/>
          </w:tcPr>
          <w:p w:rsidR="00977BE1" w:rsidRPr="00977BE1" w:rsidRDefault="00977BE1" w:rsidP="00624E5C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28 species specific probes: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</w:tcPr>
          <w:p w:rsidR="00977BE1" w:rsidRPr="00977BE1" w:rsidRDefault="00977BE1" w:rsidP="00624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tcBorders>
              <w:top w:val="single" w:sz="4" w:space="0" w:color="auto"/>
            </w:tcBorders>
            <w:noWrap/>
          </w:tcPr>
          <w:p w:rsidR="00977BE1" w:rsidRPr="00977BE1" w:rsidRDefault="00977BE1" w:rsidP="00624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noWrap/>
          </w:tcPr>
          <w:p w:rsidR="00977BE1" w:rsidRPr="00977BE1" w:rsidRDefault="00977BE1" w:rsidP="00624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</w:tcPr>
          <w:p w:rsidR="00977BE1" w:rsidRPr="00977BE1" w:rsidRDefault="00977BE1" w:rsidP="00624E5C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riobacteri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riobacter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rino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rimae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fragil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ercor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zoogleoforman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nigrescen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orphyromonada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Parabacteroide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ikene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onderdonki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i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u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megaterium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aphyl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aphylococcus epidermidis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Lactobacillus acidophilus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agalactiae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naerotruncu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naerotruncu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lihomin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methylpentosum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halli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rectale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siraeum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esulfitispora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esulfitispor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alkaliphila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865D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bromi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gnavus</w:t>
            </w:r>
            <w:proofErr w:type="spellEnd"/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220" w:type="dxa"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11" w:type="dxa"/>
            <w:noWrap/>
            <w:hideMark/>
          </w:tcPr>
          <w:p w:rsidR="00F061B8" w:rsidRPr="00977BE1" w:rsidRDefault="00F061B8" w:rsidP="00640C24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[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]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pectinophilu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i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id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atenibacter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ateni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mitsuoka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i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id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probacillus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oprobacillus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ateniform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Mollicutes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Mycoplasmat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Mycoplasmat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homin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Negativicutes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idaminococc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idamin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hascolarctobacterium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hascolarcto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faecium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Negativicutes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elenomona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illone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invisu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Gammaproteobacter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seudomona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Moraxe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Acinetobacter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junii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lastRenderedPageBreak/>
              <w:t>Verrucomicrob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rrucomicrobiae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rrucomicrob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kkermans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kkermansia</w:t>
            </w:r>
            <w:proofErr w:type="spellEnd"/>
          </w:p>
        </w:tc>
        <w:tc>
          <w:tcPr>
            <w:tcW w:w="4111" w:type="dxa"/>
            <w:noWrap/>
            <w:hideMark/>
          </w:tcPr>
          <w:p w:rsidR="000C6586" w:rsidRPr="00977BE1" w:rsidRDefault="000C6586" w:rsidP="00624E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kkermansi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muciniphila</w:t>
            </w:r>
            <w:proofErr w:type="spellEnd"/>
          </w:p>
        </w:tc>
      </w:tr>
      <w:tr w:rsidR="000C6586" w:rsidRPr="00977BE1" w:rsidTr="00977BE1">
        <w:trPr>
          <w:trHeight w:val="306"/>
        </w:trPr>
        <w:tc>
          <w:tcPr>
            <w:tcW w:w="1719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</w:tr>
      <w:tr w:rsidR="00977BE1" w:rsidRPr="00977BE1" w:rsidTr="003F799A">
        <w:trPr>
          <w:trHeight w:val="306"/>
        </w:trPr>
        <w:tc>
          <w:tcPr>
            <w:tcW w:w="5854" w:type="dxa"/>
            <w:gridSpan w:val="3"/>
            <w:noWrap/>
          </w:tcPr>
          <w:p w:rsidR="00977BE1" w:rsidRPr="00977BE1" w:rsidRDefault="00977BE1" w:rsidP="00BE20B9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18 probes detect</w:t>
            </w:r>
            <w:r>
              <w:rPr>
                <w:rFonts w:ascii="Times New Roman" w:hAnsi="Times New Roman" w:cs="Times New Roman"/>
              </w:rPr>
              <w:t>ed</w:t>
            </w:r>
            <w:r w:rsidRPr="00977BE1">
              <w:rPr>
                <w:rFonts w:ascii="Times New Roman" w:hAnsi="Times New Roman" w:cs="Times New Roman"/>
              </w:rPr>
              <w:t xml:space="preserve"> bacteria at genus level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476" w:type="dxa"/>
            <w:noWrap/>
          </w:tcPr>
          <w:p w:rsidR="00977BE1" w:rsidRPr="00977BE1" w:rsidRDefault="00977BE1" w:rsidP="00BE2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</w:tcPr>
          <w:p w:rsidR="00977BE1" w:rsidRPr="00977BE1" w:rsidRDefault="00977BE1" w:rsidP="00BE2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</w:tcPr>
          <w:p w:rsidR="00977BE1" w:rsidRPr="00977BE1" w:rsidRDefault="00977BE1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306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mycet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mycet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myces</w:t>
            </w:r>
            <w:proofErr w:type="spellEnd"/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ifidobacter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ifido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ifidobacterium</w:t>
            </w:r>
          </w:p>
        </w:tc>
        <w:tc>
          <w:tcPr>
            <w:tcW w:w="4111" w:type="dxa"/>
            <w:noWrap/>
          </w:tcPr>
          <w:p w:rsidR="000C6586" w:rsidRPr="00977BE1" w:rsidRDefault="000C6586" w:rsidP="00865DE8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4111" w:type="dxa"/>
            <w:noWrap/>
          </w:tcPr>
          <w:p w:rsidR="001609A3" w:rsidRPr="00977BE1" w:rsidRDefault="001609A3" w:rsidP="00E13606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</w:rPr>
              <w:t>sp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2_2_4/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ovatus</w:t>
            </w:r>
            <w:proofErr w:type="spellEnd"/>
            <w:r w:rsidRPr="00977BE1">
              <w:rPr>
                <w:rFonts w:ascii="Times New Roman" w:hAnsi="Times New Roman" w:cs="Times New Roman"/>
              </w:rPr>
              <w:t>/</w:t>
            </w:r>
            <w:proofErr w:type="spellStart"/>
            <w:r w:rsidRPr="00977BE1">
              <w:rPr>
                <w:rFonts w:ascii="Times New Roman" w:hAnsi="Times New Roman" w:cs="Times New Roman"/>
              </w:rPr>
              <w:t>sp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D1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orphyromonada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ikene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4111" w:type="dxa"/>
            <w:noWrap/>
          </w:tcPr>
          <w:p w:rsidR="000C6586" w:rsidRPr="00977BE1" w:rsidRDefault="000C6586" w:rsidP="00C50AA7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  <w:r w:rsidRPr="00977BE1">
              <w:rPr>
                <w:rFonts w:ascii="Times New Roman" w:hAnsi="Times New Roman" w:cs="Times New Roman"/>
              </w:rPr>
              <w:t xml:space="preserve"> (alpha-haemolytic)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4111" w:type="dxa"/>
            <w:noWrap/>
          </w:tcPr>
          <w:p w:rsidR="000C6586" w:rsidRPr="00977BE1" w:rsidRDefault="000C6586" w:rsidP="00C50AA7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  <w:r w:rsidRPr="00977BE1">
              <w:rPr>
                <w:rFonts w:ascii="Times New Roman" w:hAnsi="Times New Roman" w:cs="Times New Roman"/>
              </w:rPr>
              <w:t xml:space="preserve"> (beta-haemolytic group</w:t>
            </w:r>
            <w:r w:rsidR="00A7663A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977BE1">
              <w:rPr>
                <w:rFonts w:ascii="Times New Roman" w:hAnsi="Times New Roman" w:cs="Times New Roman"/>
              </w:rPr>
              <w:t>A and B, alpha-haemolytic)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4111" w:type="dxa"/>
            <w:noWrap/>
          </w:tcPr>
          <w:p w:rsidR="000C6586" w:rsidRPr="00977BE1" w:rsidRDefault="000C6586" w:rsidP="001609A3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sanguini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thermophilu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thermophilu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</w:rPr>
              <w:t>plus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others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um</w:t>
            </w:r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</w:rPr>
              <w:t>sp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L2-50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rysipelotrich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biforme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(signal on several species)</w:t>
            </w:r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orea</w:t>
            </w:r>
            <w:proofErr w:type="spellEnd"/>
          </w:p>
        </w:tc>
        <w:tc>
          <w:tcPr>
            <w:tcW w:w="4111" w:type="dxa"/>
            <w:noWrap/>
          </w:tcPr>
          <w:p w:rsidR="001609A3" w:rsidRPr="00977BE1" w:rsidRDefault="001609A3" w:rsidP="00F62460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ore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formicigeneran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Dore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longicatena</w:t>
            </w:r>
            <w:proofErr w:type="spellEnd"/>
            <w:r w:rsidRPr="00977BE1">
              <w:rPr>
                <w:rFonts w:ascii="Times New Roman" w:hAnsi="Times New Roman" w:cs="Times New Roman"/>
              </w:rPr>
              <w:t>)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Rumin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aecalibacterium</w:t>
            </w:r>
            <w:proofErr w:type="spellEnd"/>
          </w:p>
        </w:tc>
        <w:tc>
          <w:tcPr>
            <w:tcW w:w="4111" w:type="dxa"/>
            <w:noWrap/>
          </w:tcPr>
          <w:p w:rsidR="000C6586" w:rsidRPr="00977BE1" w:rsidRDefault="000C6586" w:rsidP="00BE20B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aecalibacterium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f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ausnitzi</w:t>
            </w:r>
            <w:proofErr w:type="spellEnd"/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Negativicutes</w:t>
            </w:r>
            <w:proofErr w:type="spellEnd"/>
          </w:p>
        </w:tc>
        <w:tc>
          <w:tcPr>
            <w:tcW w:w="1964" w:type="dxa"/>
            <w:noWrap/>
            <w:hideMark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elenomona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illonell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</w:p>
        </w:tc>
        <w:tc>
          <w:tcPr>
            <w:tcW w:w="4111" w:type="dxa"/>
            <w:noWrap/>
          </w:tcPr>
          <w:p w:rsidR="001609A3" w:rsidRPr="00977BE1" w:rsidRDefault="001609A3" w:rsidP="00910F1B">
            <w:pPr>
              <w:rPr>
                <w:rFonts w:ascii="Times New Roman" w:hAnsi="Times New Roman" w:cs="Times New Roman"/>
              </w:rPr>
            </w:pPr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Gammaproteobacter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nterobacter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Shigella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>/Escherichia</w:t>
            </w:r>
          </w:p>
        </w:tc>
        <w:tc>
          <w:tcPr>
            <w:tcW w:w="4111" w:type="dxa"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</w:rPr>
            </w:pPr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Gammaproteobacteria</w:t>
            </w:r>
            <w:proofErr w:type="spellEnd"/>
          </w:p>
        </w:tc>
        <w:tc>
          <w:tcPr>
            <w:tcW w:w="1964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seudomonad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seudomonad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4111" w:type="dxa"/>
            <w:noWrap/>
          </w:tcPr>
          <w:p w:rsidR="001609A3" w:rsidRPr="00977BE1" w:rsidRDefault="001609A3" w:rsidP="003773B7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306"/>
        </w:trPr>
        <w:tc>
          <w:tcPr>
            <w:tcW w:w="1719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</w:tcPr>
          <w:p w:rsidR="000C6586" w:rsidRPr="00977BE1" w:rsidRDefault="000C6586">
            <w:pPr>
              <w:rPr>
                <w:rFonts w:ascii="Times New Roman" w:hAnsi="Times New Roman" w:cs="Times New Roman"/>
              </w:rPr>
            </w:pPr>
          </w:p>
        </w:tc>
      </w:tr>
      <w:tr w:rsidR="00977BE1" w:rsidRPr="00977BE1" w:rsidTr="00977BE1">
        <w:trPr>
          <w:trHeight w:val="306"/>
        </w:trPr>
        <w:tc>
          <w:tcPr>
            <w:tcW w:w="5854" w:type="dxa"/>
            <w:gridSpan w:val="3"/>
            <w:noWrap/>
          </w:tcPr>
          <w:p w:rsidR="00977BE1" w:rsidRPr="00977BE1" w:rsidRDefault="00977BE1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8 probes detect</w:t>
            </w:r>
            <w:r>
              <w:rPr>
                <w:rFonts w:ascii="Times New Roman" w:hAnsi="Times New Roman" w:cs="Times New Roman"/>
              </w:rPr>
              <w:t>ed</w:t>
            </w:r>
            <w:r w:rsidRPr="00977BE1">
              <w:rPr>
                <w:rFonts w:ascii="Times New Roman" w:hAnsi="Times New Roman" w:cs="Times New Roman"/>
              </w:rPr>
              <w:t xml:space="preserve"> bacteria at higher taxonomic levels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476" w:type="dxa"/>
            <w:noWrap/>
          </w:tcPr>
          <w:p w:rsidR="00977BE1" w:rsidRPr="00977BE1" w:rsidRDefault="00977B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</w:tcPr>
          <w:p w:rsidR="00977BE1" w:rsidRPr="00977BE1" w:rsidRDefault="00977B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</w:tcPr>
          <w:p w:rsidR="00977BE1" w:rsidRPr="00977BE1" w:rsidRDefault="00977BE1">
            <w:pPr>
              <w:rPr>
                <w:rFonts w:ascii="Times New Roman" w:hAnsi="Times New Roman" w:cs="Times New Roman"/>
              </w:rPr>
            </w:pP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1964" w:type="dxa"/>
            <w:noWrap/>
            <w:hideMark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476" w:type="dxa"/>
            <w:noWrap/>
            <w:hideMark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220" w:type="dxa"/>
            <w:noWrap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  <w:hideMark/>
          </w:tcPr>
          <w:p w:rsidR="000C6586" w:rsidRPr="00977BE1" w:rsidRDefault="000C6586" w:rsidP="00D0071A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 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023F3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0C6586" w:rsidRPr="00977BE1" w:rsidRDefault="000C6586" w:rsidP="00023F3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4" w:type="dxa"/>
            <w:noWrap/>
            <w:hideMark/>
          </w:tcPr>
          <w:p w:rsidR="000C6586" w:rsidRPr="00977BE1" w:rsidRDefault="000C6586" w:rsidP="00023F3B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476" w:type="dxa"/>
            <w:noWrap/>
            <w:hideMark/>
          </w:tcPr>
          <w:p w:rsidR="000C6586" w:rsidRPr="00977BE1" w:rsidRDefault="000C6586" w:rsidP="00023F3B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220" w:type="dxa"/>
            <w:noWrap/>
          </w:tcPr>
          <w:p w:rsidR="000C6586" w:rsidRPr="00977BE1" w:rsidRDefault="000C6586" w:rsidP="00023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  <w:hideMark/>
          </w:tcPr>
          <w:p w:rsidR="000C6586" w:rsidRPr="00977BE1" w:rsidRDefault="00217685" w:rsidP="00023F3B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r w:rsidRPr="00977BE1">
              <w:rPr>
                <w:rFonts w:ascii="Times New Roman" w:hAnsi="Times New Roman" w:cs="Times New Roman"/>
                <w:i/>
              </w:rPr>
              <w:t>Clostridia</w:t>
            </w:r>
            <w:r w:rsidRPr="00977B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Bacilla</w:t>
            </w:r>
            <w:proofErr w:type="spellEnd"/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217685" w:rsidRPr="00977BE1" w:rsidRDefault="00217685" w:rsidP="00AC68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217685" w:rsidRPr="00977BE1" w:rsidRDefault="00217685" w:rsidP="00AC6897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217685" w:rsidRPr="00977BE1" w:rsidRDefault="00217685" w:rsidP="00AC68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217685" w:rsidRPr="00977BE1" w:rsidRDefault="00217685" w:rsidP="00AC68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eptostreptococcaceae</w:t>
            </w:r>
            <w:proofErr w:type="spellEnd"/>
          </w:p>
        </w:tc>
        <w:tc>
          <w:tcPr>
            <w:tcW w:w="2220" w:type="dxa"/>
            <w:noWrap/>
            <w:hideMark/>
          </w:tcPr>
          <w:p w:rsidR="00217685" w:rsidRPr="00977BE1" w:rsidRDefault="00217685" w:rsidP="00AC6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  <w:hideMark/>
          </w:tcPr>
          <w:p w:rsidR="00217685" w:rsidRPr="00977BE1" w:rsidRDefault="00217685" w:rsidP="00217685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um</w:t>
            </w:r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difficilie</w:t>
            </w:r>
            <w:proofErr w:type="spellEnd"/>
            <w:r w:rsidRPr="00977BE1">
              <w:rPr>
                <w:rFonts w:ascii="Times New Roman" w:hAnsi="Times New Roman" w:cs="Times New Roman"/>
              </w:rPr>
              <w:t>/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illonella</w:t>
            </w:r>
            <w:proofErr w:type="spellEnd"/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217685" w:rsidRPr="00977BE1" w:rsidRDefault="00217685" w:rsidP="006336F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  <w:hideMark/>
          </w:tcPr>
          <w:p w:rsidR="00217685" w:rsidRPr="00977BE1" w:rsidRDefault="00217685" w:rsidP="006336F5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964" w:type="dxa"/>
            <w:noWrap/>
            <w:hideMark/>
          </w:tcPr>
          <w:p w:rsidR="00217685" w:rsidRPr="00977BE1" w:rsidRDefault="00217685" w:rsidP="006336F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2476" w:type="dxa"/>
            <w:noWrap/>
            <w:hideMark/>
          </w:tcPr>
          <w:p w:rsidR="00217685" w:rsidRPr="00977BE1" w:rsidRDefault="00217685" w:rsidP="006336F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</w:p>
        </w:tc>
        <w:tc>
          <w:tcPr>
            <w:tcW w:w="2220" w:type="dxa"/>
            <w:noWrap/>
          </w:tcPr>
          <w:p w:rsidR="00217685" w:rsidRPr="00977BE1" w:rsidRDefault="00217685" w:rsidP="006336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  <w:hideMark/>
          </w:tcPr>
          <w:p w:rsidR="00217685" w:rsidRPr="00977BE1" w:rsidRDefault="00217685" w:rsidP="0021768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</w:rPr>
              <w:t>Incertae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</w:rPr>
              <w:t>Sedis</w:t>
            </w:r>
            <w:proofErr w:type="spellEnd"/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2171" w:type="dxa"/>
            <w:noWrap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4" w:type="dxa"/>
            <w:noWrap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76" w:type="dxa"/>
            <w:noWrap/>
            <w:hideMark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220" w:type="dxa"/>
            <w:noWrap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noWrap/>
            <w:hideMark/>
          </w:tcPr>
          <w:p w:rsidR="000C6586" w:rsidRPr="00977BE1" w:rsidRDefault="000C6586" w:rsidP="0068665E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, </w:t>
            </w:r>
            <w:r w:rsidRPr="00977BE1">
              <w:rPr>
                <w:rFonts w:ascii="Times New Roman" w:hAnsi="Times New Roman" w:cs="Times New Roman"/>
                <w:i/>
              </w:rPr>
              <w:t>Clostridium</w:t>
            </w:r>
            <w:r w:rsidRPr="00977BE1">
              <w:rPr>
                <w:rFonts w:ascii="Times New Roman" w:hAnsi="Times New Roman" w:cs="Times New Roman"/>
              </w:rPr>
              <w:t xml:space="preserve"> </w:t>
            </w:r>
            <w:r w:rsidRPr="00977BE1">
              <w:rPr>
                <w:rFonts w:ascii="Times New Roman" w:hAnsi="Times New Roman" w:cs="Times New Roman"/>
                <w:i/>
              </w:rPr>
              <w:lastRenderedPageBreak/>
              <w:t>perf</w:t>
            </w:r>
            <w:r w:rsidR="00BB05A3" w:rsidRPr="00977BE1">
              <w:rPr>
                <w:rFonts w:ascii="Times New Roman" w:hAnsi="Times New Roman" w:cs="Times New Roman"/>
                <w:i/>
              </w:rPr>
              <w:t>ringens</w:t>
            </w:r>
            <w:r w:rsidRPr="00977BE1">
              <w:rPr>
                <w:rFonts w:ascii="Times New Roman" w:hAnsi="Times New Roman" w:cs="Times New Roman"/>
              </w:rPr>
              <w:t xml:space="preserve">., </w:t>
            </w:r>
            <w:r w:rsidRPr="00977BE1">
              <w:rPr>
                <w:rFonts w:ascii="Times New Roman" w:hAnsi="Times New Roman" w:cs="Times New Roman"/>
                <w:i/>
              </w:rPr>
              <w:t>Staphylococcus</w:t>
            </w:r>
          </w:p>
        </w:tc>
      </w:tr>
      <w:tr w:rsidR="000C6586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0C6586" w:rsidRPr="00977BE1" w:rsidRDefault="000C6586" w:rsidP="006C20D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lastRenderedPageBreak/>
              <w:t>Firmicutes</w:t>
            </w:r>
            <w:proofErr w:type="spellEnd"/>
          </w:p>
        </w:tc>
        <w:tc>
          <w:tcPr>
            <w:tcW w:w="2171" w:type="dxa"/>
            <w:noWrap/>
          </w:tcPr>
          <w:p w:rsidR="000C6586" w:rsidRPr="00977BE1" w:rsidRDefault="000C6586" w:rsidP="006C20D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4" w:type="dxa"/>
            <w:noWrap/>
          </w:tcPr>
          <w:p w:rsidR="000C6586" w:rsidRPr="00977BE1" w:rsidRDefault="000C6586" w:rsidP="006C20D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76" w:type="dxa"/>
            <w:noWrap/>
          </w:tcPr>
          <w:p w:rsidR="000C6586" w:rsidRPr="00977BE1" w:rsidRDefault="000C6586" w:rsidP="006C20D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20" w:type="dxa"/>
            <w:noWrap/>
          </w:tcPr>
          <w:p w:rsidR="000C6586" w:rsidRPr="00977BE1" w:rsidRDefault="000C6586" w:rsidP="006C2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:rsidR="00217685" w:rsidRPr="00977BE1" w:rsidRDefault="000C6586" w:rsidP="00F061B8">
            <w:pPr>
              <w:rPr>
                <w:rFonts w:ascii="Times New Roman" w:hAnsi="Times New Roman" w:cs="Times New Roman"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Megasphaera</w:t>
            </w:r>
            <w:proofErr w:type="spellEnd"/>
            <w:r w:rsidRPr="00977BE1">
              <w:rPr>
                <w:rFonts w:ascii="Times New Roman" w:hAnsi="Times New Roman" w:cs="Times New Roman"/>
              </w:rPr>
              <w:t>/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  <w:r w:rsidRPr="00977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Veillonellaceae</w:t>
            </w:r>
            <w:proofErr w:type="spellEnd"/>
          </w:p>
        </w:tc>
      </w:tr>
      <w:tr w:rsidR="00977BE1" w:rsidRPr="00977BE1" w:rsidTr="00977BE1">
        <w:trPr>
          <w:trHeight w:val="288"/>
        </w:trPr>
        <w:tc>
          <w:tcPr>
            <w:tcW w:w="1719" w:type="dxa"/>
            <w:noWrap/>
            <w:hideMark/>
          </w:tcPr>
          <w:p w:rsidR="00217685" w:rsidRPr="00977BE1" w:rsidRDefault="00217685" w:rsidP="00C619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2171" w:type="dxa"/>
            <w:noWrap/>
            <w:hideMark/>
          </w:tcPr>
          <w:p w:rsidR="00217685" w:rsidRPr="00977BE1" w:rsidRDefault="00217685" w:rsidP="00C619C5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1964" w:type="dxa"/>
            <w:noWrap/>
            <w:hideMark/>
          </w:tcPr>
          <w:p w:rsidR="00217685" w:rsidRPr="00977BE1" w:rsidRDefault="00217685" w:rsidP="00C619C5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476" w:type="dxa"/>
            <w:noWrap/>
            <w:hideMark/>
          </w:tcPr>
          <w:p w:rsidR="00217685" w:rsidRPr="00977BE1" w:rsidRDefault="00217685" w:rsidP="00C619C5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2220" w:type="dxa"/>
            <w:noWrap/>
            <w:hideMark/>
          </w:tcPr>
          <w:p w:rsidR="00217685" w:rsidRPr="00977BE1" w:rsidRDefault="00217685" w:rsidP="00217685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11" w:type="dxa"/>
            <w:noWrap/>
            <w:hideMark/>
          </w:tcPr>
          <w:p w:rsidR="00217685" w:rsidRPr="00977BE1" w:rsidRDefault="00217685" w:rsidP="00C619C5">
            <w:pPr>
              <w:rPr>
                <w:rFonts w:ascii="Times New Roman" w:hAnsi="Times New Roman" w:cs="Times New Roman"/>
              </w:rPr>
            </w:pPr>
            <w:r w:rsidRPr="00977BE1">
              <w:rPr>
                <w:rFonts w:ascii="Times New Roman" w:hAnsi="Times New Roman" w:cs="Times New Roman"/>
              </w:rPr>
              <w:t> </w:t>
            </w:r>
          </w:p>
        </w:tc>
      </w:tr>
      <w:tr w:rsidR="000C6586" w:rsidRPr="00F74393" w:rsidTr="00977BE1">
        <w:trPr>
          <w:trHeight w:val="288"/>
        </w:trPr>
        <w:tc>
          <w:tcPr>
            <w:tcW w:w="1719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FE7D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FE7D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Gammaproteobacteria</w:t>
            </w:r>
            <w:proofErr w:type="spellEnd"/>
          </w:p>
        </w:tc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FE7D9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77BE1">
              <w:rPr>
                <w:rFonts w:ascii="Times New Roman" w:hAnsi="Times New Roman" w:cs="Times New Roman"/>
                <w:i/>
              </w:rPr>
              <w:t>Enterobacterales</w:t>
            </w:r>
            <w:proofErr w:type="spellEnd"/>
          </w:p>
        </w:tc>
        <w:tc>
          <w:tcPr>
            <w:tcW w:w="2476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FE7D9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FE7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0C6586" w:rsidRPr="00977BE1" w:rsidRDefault="000C6586" w:rsidP="000C6586">
            <w:pPr>
              <w:rPr>
                <w:rFonts w:ascii="Times New Roman" w:hAnsi="Times New Roman" w:cs="Times New Roman"/>
                <w:i/>
              </w:rPr>
            </w:pPr>
            <w:r w:rsidRPr="00977BE1">
              <w:rPr>
                <w:rFonts w:ascii="Times New Roman" w:hAnsi="Times New Roman" w:cs="Times New Roman"/>
                <w:i/>
              </w:rPr>
              <w:t xml:space="preserve">Salmonella,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Cronobacter</w:t>
            </w:r>
            <w:proofErr w:type="spellEnd"/>
            <w:r w:rsidRPr="00977BE1">
              <w:rPr>
                <w:rFonts w:ascii="Times New Roman" w:hAnsi="Times New Roman" w:cs="Times New Roman"/>
                <w:i/>
              </w:rPr>
              <w:t xml:space="preserve">, Enterobacter, </w:t>
            </w:r>
            <w:proofErr w:type="spellStart"/>
            <w:r w:rsidRPr="00977BE1">
              <w:rPr>
                <w:rFonts w:ascii="Times New Roman" w:hAnsi="Times New Roman" w:cs="Times New Roman"/>
                <w:i/>
              </w:rPr>
              <w:t>Morganella</w:t>
            </w:r>
            <w:proofErr w:type="spellEnd"/>
          </w:p>
        </w:tc>
      </w:tr>
    </w:tbl>
    <w:p w:rsidR="00F74393" w:rsidRPr="00F74393" w:rsidRDefault="00F74393">
      <w:pPr>
        <w:rPr>
          <w:rFonts w:ascii="Times New Roman" w:hAnsi="Times New Roman" w:cs="Times New Roman"/>
        </w:rPr>
      </w:pPr>
    </w:p>
    <w:sectPr w:rsidR="00F74393" w:rsidRPr="00F74393" w:rsidSect="00E415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0E1"/>
    <w:rsid w:val="00084878"/>
    <w:rsid w:val="000C58A9"/>
    <w:rsid w:val="000C6586"/>
    <w:rsid w:val="000F38C1"/>
    <w:rsid w:val="001415F3"/>
    <w:rsid w:val="00150FB6"/>
    <w:rsid w:val="001609A3"/>
    <w:rsid w:val="001D42EE"/>
    <w:rsid w:val="00217685"/>
    <w:rsid w:val="00251767"/>
    <w:rsid w:val="003A1FEF"/>
    <w:rsid w:val="003D6A45"/>
    <w:rsid w:val="00433EC3"/>
    <w:rsid w:val="004952D0"/>
    <w:rsid w:val="005859C4"/>
    <w:rsid w:val="005C606E"/>
    <w:rsid w:val="007D1703"/>
    <w:rsid w:val="00865DE8"/>
    <w:rsid w:val="00876BE4"/>
    <w:rsid w:val="00936130"/>
    <w:rsid w:val="009729F6"/>
    <w:rsid w:val="00977BE1"/>
    <w:rsid w:val="00A141E0"/>
    <w:rsid w:val="00A7663A"/>
    <w:rsid w:val="00B070E1"/>
    <w:rsid w:val="00B21B97"/>
    <w:rsid w:val="00BB05A3"/>
    <w:rsid w:val="00BB3400"/>
    <w:rsid w:val="00BD712E"/>
    <w:rsid w:val="00C12E93"/>
    <w:rsid w:val="00C62645"/>
    <w:rsid w:val="00CC7249"/>
    <w:rsid w:val="00D726FB"/>
    <w:rsid w:val="00DB1BB2"/>
    <w:rsid w:val="00DD141A"/>
    <w:rsid w:val="00E264BA"/>
    <w:rsid w:val="00E415AF"/>
    <w:rsid w:val="00E52C42"/>
    <w:rsid w:val="00E7727F"/>
    <w:rsid w:val="00F061B8"/>
    <w:rsid w:val="00F44DE5"/>
    <w:rsid w:val="00F7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41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E41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15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41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E41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15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C46FE-1D34-408B-B6E8-F539DD416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essa</dc:creator>
  <cp:keywords/>
  <dc:description/>
  <cp:lastModifiedBy>Prinsessa</cp:lastModifiedBy>
  <cp:revision>41</cp:revision>
  <dcterms:created xsi:type="dcterms:W3CDTF">2020-05-15T15:40:00Z</dcterms:created>
  <dcterms:modified xsi:type="dcterms:W3CDTF">2020-05-31T14:17:00Z</dcterms:modified>
</cp:coreProperties>
</file>